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183BD" w14:textId="7B086665" w:rsidR="00246A9F" w:rsidRPr="004C3C8B" w:rsidRDefault="00246A9F" w:rsidP="00246A9F">
      <w:pPr>
        <w:widowControl w:val="0"/>
        <w:autoSpaceDE w:val="0"/>
        <w:autoSpaceDN w:val="0"/>
        <w:adjustRightInd w:val="0"/>
        <w:spacing w:afterLines="50" w:after="120" w:line="440" w:lineRule="exact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4C3C8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Supplementary Table 11. Protein-protein interactions among genes differentially correlated</w:t>
      </w:r>
      <w:r w:rsidRPr="004C3C8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 xml:space="preserve"> </w:t>
      </w:r>
      <w:r w:rsidRPr="004C3C8B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with SNRPD1 and SNRPE. Protein-protein interactions were constructed using STRING.</w:t>
      </w:r>
    </w:p>
    <w:p w14:paraId="6469BCD0" w14:textId="4BAD3A1E" w:rsidR="00D85CEE" w:rsidRPr="004C3C8B" w:rsidRDefault="00D85CEE" w:rsidP="00246A9F">
      <w:pPr>
        <w:rPr>
          <w:sz w:val="15"/>
          <w:szCs w:val="15"/>
        </w:rPr>
      </w:pPr>
    </w:p>
    <w:tbl>
      <w:tblPr>
        <w:tblW w:w="1392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3"/>
        <w:gridCol w:w="992"/>
        <w:gridCol w:w="850"/>
        <w:gridCol w:w="851"/>
        <w:gridCol w:w="1276"/>
        <w:gridCol w:w="1417"/>
        <w:gridCol w:w="709"/>
        <w:gridCol w:w="567"/>
        <w:gridCol w:w="709"/>
        <w:gridCol w:w="425"/>
        <w:gridCol w:w="283"/>
        <w:gridCol w:w="709"/>
        <w:gridCol w:w="1134"/>
        <w:gridCol w:w="992"/>
        <w:gridCol w:w="993"/>
        <w:gridCol w:w="992"/>
      </w:tblGrid>
      <w:tr w:rsidR="005C73C5" w:rsidRPr="005C73C5" w14:paraId="613BD39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4CF93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02411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6882E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1_string_internal_id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785CB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2_string_internal_i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88D3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1_external_i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28E5F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ode2_external_id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0A5C5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Neighborhood_on_chromosom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845C6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_fusio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D8BD9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hylogenetic_cooccurrence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2EF4D9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7F953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oexpress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68CE54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xperimentally_determined_interaction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45B8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atabase_annotated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BA64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utomated_textmining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9D9A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ombined_score</w:t>
            </w:r>
          </w:p>
        </w:tc>
      </w:tr>
      <w:tr w:rsidR="005C73C5" w:rsidRPr="005C73C5" w14:paraId="798AA90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06A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N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118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E999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88131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171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43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04B1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E380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9447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502E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CC75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8E8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77B7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7E4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45C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E5E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2</w:t>
            </w:r>
          </w:p>
        </w:tc>
      </w:tr>
      <w:tr w:rsidR="005C73C5" w:rsidRPr="005C73C5" w14:paraId="21CE69A9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2B14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6EA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CFD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4A7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F621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2CAE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F8CF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083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D2AA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9A71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D7EB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32D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315D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2A86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6293D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47</w:t>
            </w:r>
          </w:p>
        </w:tc>
      </w:tr>
      <w:tr w:rsidR="005C73C5" w:rsidRPr="005C73C5" w14:paraId="30702A66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847F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DCB2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8BEF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2CAF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254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2585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4FAF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BE5D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E21D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E5AED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157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D856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490E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87DE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314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5C73C5" w:rsidRPr="005C73C5" w14:paraId="4E005B36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74F5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4A9C1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3B52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59E1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3386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743F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6C6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B955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CEAA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C3879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4E9F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19C1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D66D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EEE2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CE23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5C73C5" w:rsidRPr="005C73C5" w14:paraId="3D113914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B7F5A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86CC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52B9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848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F24F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9B51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50C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B4A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7B03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E06B8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AC8D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7473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4709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FEF4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B470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5C73C5" w:rsidRPr="005C73C5" w14:paraId="70AA14AC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784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244C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B6A1B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71F0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E542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FBC6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C94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57E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9AE56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F784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974B0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5838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4099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61CCF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01D08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5C73C5" w:rsidRPr="005C73C5" w14:paraId="67E5D17D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E802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1015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5D32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EDF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2230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7578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E4C90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00F13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3163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6FA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CD45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A867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639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910B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3D45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5C73C5" w:rsidRPr="005C73C5" w14:paraId="2BC2451F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297F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D3D6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A05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EA1A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9C5DF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D55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476D4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8805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A100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B8FC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84AD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D04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6A5F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9F80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C213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5C73C5" w:rsidRPr="005C73C5" w14:paraId="0FBF5CD3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E2747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A56D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0241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CC14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AFFAC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4049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A141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5C4E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0196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A65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5C83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9F7F0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D962E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B4CB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8902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 w:rsidR="005C73C5" w:rsidRPr="005C73C5" w14:paraId="0D9A4200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58BB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23EDE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B8B6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F638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9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2B0B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395A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28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0A45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EAAA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C58FD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C671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C202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AF5A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ECDF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8FCBC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A603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1</w:t>
            </w:r>
          </w:p>
        </w:tc>
      </w:tr>
      <w:tr w:rsidR="005C73C5" w:rsidRPr="005C73C5" w14:paraId="5641293D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2C4E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9AA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FF4B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0DE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DC1B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DC44D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AE0D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A1BE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0C850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8270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ED87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336A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F4946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D6D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8382E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3</w:t>
            </w:r>
          </w:p>
        </w:tc>
      </w:tr>
      <w:tr w:rsidR="005C73C5" w:rsidRPr="005C73C5" w14:paraId="32441F6D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7DCC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DB36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872F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EA9C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C3CE2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84AA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450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A0C1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DBD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98D0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639A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2094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BFE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D916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0713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5</w:t>
            </w:r>
          </w:p>
        </w:tc>
      </w:tr>
      <w:tr w:rsidR="005C73C5" w:rsidRPr="005C73C5" w14:paraId="233909EA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76674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64B7A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E5752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D29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BDC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585E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F156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8527D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68D6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C16B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F4F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7F62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BD87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BB347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812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5C73C5" w:rsidRPr="005C73C5" w14:paraId="1808CD2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E08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DC2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0ADC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7ECF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B47C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D7B0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59E4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B6B2E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969C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CFEA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A1CE9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80529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D914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EAEE2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FA2E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D8D24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5C73C5" w:rsidRPr="005C73C5" w14:paraId="0D6B5D1E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2602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07B7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2E15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F88DC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2DD8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D9A1F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8633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31BE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3695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C9C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1692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D1FB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6A2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375C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AA682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5C73C5" w:rsidRPr="005C73C5" w14:paraId="1B62300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008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B54CC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F982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8D07E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50C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8CC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65E8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5D4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8588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19002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761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E32E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3C98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7BC7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B66C3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5C73C5" w:rsidRPr="005C73C5" w14:paraId="084EB1F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D86EC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EAF0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D2DC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4218C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BCD93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E5EDC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064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3E8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4FE5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E13F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FD13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98A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AD30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F8F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1E94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5C73C5" w:rsidRPr="005C73C5" w14:paraId="69FC7E2F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D350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B83C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647C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D77F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60E9B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F221C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06166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70C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D8C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9AC5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4B4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A30B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B8E1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69E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B1E0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5C73C5" w:rsidRPr="005C73C5" w14:paraId="30387FB6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1CA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DEE5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E3A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DF75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1654B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CCC5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819F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91C4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FB4A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330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C896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6FAE6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83510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96E8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25F8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4</w:t>
            </w:r>
          </w:p>
        </w:tc>
      </w:tr>
      <w:tr w:rsidR="005C73C5" w:rsidRPr="005C73C5" w14:paraId="332F9FE0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83AA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E710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83166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E42E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8A20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4DD7A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67F6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352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0050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DCE55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7C6C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177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A382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954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381FF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1</w:t>
            </w:r>
          </w:p>
        </w:tc>
      </w:tr>
      <w:tr w:rsidR="005C73C5" w:rsidRPr="005C73C5" w14:paraId="7692F58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5172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256D7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60AB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69C3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40CF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1A2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FEB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A4E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2137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2627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78A1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D510B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EFE31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E8180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E147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2</w:t>
            </w:r>
          </w:p>
        </w:tc>
      </w:tr>
      <w:tr w:rsidR="005C73C5" w:rsidRPr="005C73C5" w14:paraId="2B47609A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180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8F22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E9C9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AC95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2BD39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0594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4D354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0200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9CC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469F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1E6F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F79C4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423B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C0DD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B8E1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5C73C5" w:rsidRPr="005C73C5" w14:paraId="6A331751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1AFD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D29D6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E109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EB72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57F2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AE9A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2B5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3CA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0BB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729B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C8657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E956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915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D7418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A80F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3</w:t>
            </w:r>
          </w:p>
        </w:tc>
      </w:tr>
      <w:tr w:rsidR="005C73C5" w:rsidRPr="005C73C5" w14:paraId="3B1F34CB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25B1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E35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5C61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DFCB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492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D5F4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0F7CC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29D1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C110B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AE70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E4B1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29C3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10B4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C9ABC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0ECF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9</w:t>
            </w:r>
          </w:p>
        </w:tc>
      </w:tr>
      <w:tr w:rsidR="005C73C5" w:rsidRPr="005C73C5" w14:paraId="1B3377C7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3915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0939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9EA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EE59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AD40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417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32E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29D0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005B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E913D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A82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259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B8B8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4782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286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5C73C5" w:rsidRPr="005C73C5" w14:paraId="6E4D9011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86C3F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9B1A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221D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9602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B1F6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0548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76F1F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C87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6DBE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FC4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8C21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A698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E7DC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D696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909FC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5C73C5" w:rsidRPr="005C73C5" w14:paraId="643826FA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CDE0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E842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202B8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319F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E13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3CE1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7240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DCCD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67A1E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B004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7343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BA65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9D29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71BDE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F443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2</w:t>
            </w:r>
          </w:p>
        </w:tc>
      </w:tr>
      <w:tr w:rsidR="005C73C5" w:rsidRPr="005C73C5" w14:paraId="7490696F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C257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69F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A089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95F5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BE44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03BF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C8A4C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7504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F54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254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EECB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BE4A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0F88C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DFC6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C9B0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2</w:t>
            </w:r>
          </w:p>
        </w:tc>
      </w:tr>
      <w:tr w:rsidR="005C73C5" w:rsidRPr="005C73C5" w14:paraId="79862BA1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9B3A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DE9A2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C039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2674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134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93D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9D1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2940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60BA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95B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493E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2AC6B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15D3A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5E6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0944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5C73C5" w:rsidRPr="005C73C5" w14:paraId="728BACB8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4C1A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577B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D5CE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0D13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D7350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190AF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6173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4A9D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54E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D5EF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249E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9936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C865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4AC08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7C2D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5C73C5" w:rsidRPr="005C73C5" w14:paraId="5E49FC84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6DF92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C5AD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366FF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2C3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8C4D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3470E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B3C7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C254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00D6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E3FB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03F7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F206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AF26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A20A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AC23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5C73C5" w:rsidRPr="005C73C5" w14:paraId="3EB2A384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93E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B190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D45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DD69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E573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3C1B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AD4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18E99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69D3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988D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4703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2817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E947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377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8892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5C73C5" w:rsidRPr="005C73C5" w14:paraId="64DD3404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7CC9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02A8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B371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CFE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9CD8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2233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CCAE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0809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82130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1864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A3B1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2A02F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102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AB46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0715D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6</w:t>
            </w:r>
          </w:p>
        </w:tc>
      </w:tr>
      <w:tr w:rsidR="005C73C5" w:rsidRPr="005C73C5" w14:paraId="1EFCE617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215AA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A01B1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3C8B2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B29D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5C9C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AE2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081C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05EF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087DE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3D68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99BF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0F89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CC88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6254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0027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5C73C5" w:rsidRPr="005C73C5" w14:paraId="0250B262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13C6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CC4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C2B1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E88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49E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A6B1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B0E4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F60D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297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F9F3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B444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79FC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967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12A5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624DD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69</w:t>
            </w:r>
          </w:p>
        </w:tc>
      </w:tr>
      <w:tr w:rsidR="005C73C5" w:rsidRPr="005C73C5" w14:paraId="61754999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810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BE4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B49A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F5AE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0E0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0B1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89C6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60DF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1923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252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52D7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D8BD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1A82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25E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B803C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5C73C5" w:rsidRPr="005C73C5" w14:paraId="72AA71A6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552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95F1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6E727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99A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513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B8C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FE3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F73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401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356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F67A5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F99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8B59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BA9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6870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5C73C5" w:rsidRPr="005C73C5" w14:paraId="73645679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6E8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EEEC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AC13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48B3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E9EF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4601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7125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C798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075E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8F27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BAD1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5CBCC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2DB5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633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9A38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5C73C5" w:rsidRPr="005C73C5" w14:paraId="44814D1B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662B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592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8424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415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4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B83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978B3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2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5ABF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3899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A20B5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91BB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C9D8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297C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6AA4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303E8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C038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84</w:t>
            </w:r>
          </w:p>
        </w:tc>
      </w:tr>
      <w:tr w:rsidR="005C73C5" w:rsidRPr="005C73C5" w14:paraId="4C8E1258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7DB9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F7D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5F5B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F6C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3601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A458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9E0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7F92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1F0D3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9BC1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C2579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A5FD8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FC62E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A6A7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8251E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 w:rsidR="005C73C5" w:rsidRPr="005C73C5" w14:paraId="581DABDD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28F9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C451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4438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F56C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FF3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3762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88D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D6122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83199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A85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A48A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12A9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AF3F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E04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AFD8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5C73C5" w:rsidRPr="005C73C5" w14:paraId="5757759E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72C7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2337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C37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6F92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193C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00D9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77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B740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39750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C811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02061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B0379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134C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3AF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4A2A5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6487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5</w:t>
            </w:r>
          </w:p>
        </w:tc>
      </w:tr>
      <w:tr w:rsidR="005C73C5" w:rsidRPr="005C73C5" w14:paraId="4013B2D8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480D8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1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CF4A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826C0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0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64B3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F4EB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465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AEF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FFB12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CA2F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4266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83485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C020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66DC7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4F9A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9700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A9A0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5</w:t>
            </w:r>
          </w:p>
        </w:tc>
      </w:tr>
      <w:tr w:rsidR="005C73C5" w:rsidRPr="005C73C5" w14:paraId="48BF538B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0DA1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7A909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A0FE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11E8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1E4F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E0BC6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9C0F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CD15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8025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DEE0F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8DB9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BC04D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13A5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1B63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8EA3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5C73C5" w:rsidRPr="005C73C5" w14:paraId="6E07AB70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4E17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AC0F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98D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D57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45D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DAF4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E156A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6A50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4EAC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EF4C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09FF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A60A1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D1C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FCF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A8BF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5C73C5" w:rsidRPr="005C73C5" w14:paraId="7EBFB633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8D07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1302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03AD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EA78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9D697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4C7E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D523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BB513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7E3C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93A1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6F33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DD49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224A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545E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6A47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2</w:t>
            </w:r>
          </w:p>
        </w:tc>
      </w:tr>
      <w:tr w:rsidR="005C73C5" w:rsidRPr="005C73C5" w14:paraId="0F6377D5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DCE5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A1DDB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35D7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E684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48D0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3A13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D442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C5F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B257E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34E4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DC77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9EE6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DAEA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5EA81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624E5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7</w:t>
            </w:r>
          </w:p>
        </w:tc>
      </w:tr>
      <w:tr w:rsidR="005C73C5" w:rsidRPr="005C73C5" w14:paraId="686D4223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8EA4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FFBE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FDEF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9112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3EF3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C057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A77D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E3D28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FC4E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1BF8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DE10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DD57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39BA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79A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687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6</w:t>
            </w:r>
          </w:p>
        </w:tc>
      </w:tr>
      <w:tr w:rsidR="005C73C5" w:rsidRPr="005C73C5" w14:paraId="21CF6D8F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F2A1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E3AA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CD60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BE80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1C0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27B1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8E89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09E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D1C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1814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9DD0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0699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EE9B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81B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2A13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5C73C5" w:rsidRPr="005C73C5" w14:paraId="4F1F118C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AAD1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F2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CB10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1097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B476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E00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6BFB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4A6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507EA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6FD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6BEA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CD199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C42B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79C6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6F66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188E7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5C73C5" w:rsidRPr="005C73C5" w14:paraId="75767CA4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1144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3E1A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39E7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28E1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032E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32CA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A54B8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050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3233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A631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799E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292AF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2D22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3E18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FD1F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5C73C5" w:rsidRPr="005C73C5" w14:paraId="65EF9DFF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989B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7355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72D5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251E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7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7D87E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27E9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03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FDF2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1584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1465C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034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4BD2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DACC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A2BB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C6B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61045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5C73C5" w:rsidRPr="005C73C5" w14:paraId="21F17730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D222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49FF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A9AF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8628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0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E7C8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4741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36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6B71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A457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8DAB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ADC7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68C0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C32A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0FF8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7880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95D6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6</w:t>
            </w:r>
          </w:p>
        </w:tc>
      </w:tr>
      <w:tr w:rsidR="005C73C5" w:rsidRPr="005C73C5" w14:paraId="71DFB6E9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631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3C76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6280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9FA9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9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05F1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C80B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28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3EA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E119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6534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5C12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0DB4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802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1600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D6C8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39EA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5C73C5" w:rsidRPr="005C73C5" w14:paraId="4CF2D195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9086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3FF5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A818C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B788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B1AE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A4A7B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261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1A0C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1622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07CF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6EC0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A337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460F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9120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500F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5C73C5" w:rsidRPr="005C73C5" w14:paraId="05D9B391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F106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5200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97F0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A55D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C7C3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612A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6BE9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9FDC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A404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063A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B7C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1446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93C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8EB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A995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5C73C5" w:rsidRPr="005C73C5" w14:paraId="6130299E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A790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92BB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20F22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5772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A43C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3807E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2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33EF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3901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B1CE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0378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055E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C103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7595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B112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F02E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5C73C5" w:rsidRPr="005C73C5" w14:paraId="46D379CD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9855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3D26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B232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7FF4B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C0C1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61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9832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89DF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902AA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1051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EBF9D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DCFA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742C3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1C94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2437B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7AF9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5C73C5" w:rsidRPr="005C73C5" w14:paraId="56F2DC9A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492D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285D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P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48DD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46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29F7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8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C65B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82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6A38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311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D270D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CFD4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7DD8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9A81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2F28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EA29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F951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27ED0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BCCC3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5C73C5" w:rsidRPr="005C73C5" w14:paraId="16508926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5E77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ECE0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2A2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7D9A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54EF5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6E03F7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AF92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4AE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C398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B2EF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5C92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25D3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FF45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D2E6E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B0BCC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5C73C5" w:rsidRPr="005C73C5" w14:paraId="49F17A69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A29D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K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39E9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86C0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6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66DC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EBF43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85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C683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7285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93CFC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6B8E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0EEF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CE45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05FD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A194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8353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DA3C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5C73C5" w:rsidRPr="005C73C5" w14:paraId="666C6BF8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F1FBE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A1DD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36C4A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22F97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3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8DF9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64E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19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B18F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8A69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D102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0B12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A20D4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A4D2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8F30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596F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BC649B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3</w:t>
            </w:r>
          </w:p>
        </w:tc>
      </w:tr>
      <w:tr w:rsidR="005C73C5" w:rsidRPr="005C73C5" w14:paraId="24732258" w14:textId="77777777" w:rsidTr="005C73C5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76E4E1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R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37792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C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F2EEEA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58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87878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34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679C6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8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E85BD6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06.ENSP000002615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17E59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D01C02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CF7B7A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C0CFD0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F125E5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E47990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C6B5BF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1376B88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624FFB9" w14:textId="77777777" w:rsidR="00246A9F" w:rsidRPr="005C73C5" w:rsidRDefault="00246A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73C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</w:tbl>
    <w:p w14:paraId="4F9B65A4" w14:textId="77777777" w:rsidR="00246A9F" w:rsidRPr="005C73C5" w:rsidRDefault="00246A9F" w:rsidP="00246A9F">
      <w:pPr>
        <w:rPr>
          <w:sz w:val="18"/>
          <w:szCs w:val="18"/>
        </w:rPr>
      </w:pPr>
    </w:p>
    <w:sectPr w:rsidR="00246A9F" w:rsidRPr="005C73C5" w:rsidSect="005C73C5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579AC" w14:textId="77777777" w:rsidR="00DD67AC" w:rsidRDefault="00DD67AC" w:rsidP="00426479">
      <w:pPr>
        <w:spacing w:after="0" w:line="240" w:lineRule="auto"/>
      </w:pPr>
      <w:r>
        <w:separator/>
      </w:r>
    </w:p>
  </w:endnote>
  <w:endnote w:type="continuationSeparator" w:id="0">
    <w:p w14:paraId="1FD34CEE" w14:textId="77777777" w:rsidR="00DD67AC" w:rsidRDefault="00DD67AC" w:rsidP="0042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A5E40" w14:textId="77777777" w:rsidR="00DD67AC" w:rsidRDefault="00DD67AC" w:rsidP="00426479">
      <w:pPr>
        <w:spacing w:after="0" w:line="240" w:lineRule="auto"/>
      </w:pPr>
      <w:r>
        <w:separator/>
      </w:r>
    </w:p>
  </w:footnote>
  <w:footnote w:type="continuationSeparator" w:id="0">
    <w:p w14:paraId="772D106D" w14:textId="77777777" w:rsidR="00DD67AC" w:rsidRDefault="00DD67AC" w:rsidP="004264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46A9F"/>
    <w:rsid w:val="0029639D"/>
    <w:rsid w:val="00326F90"/>
    <w:rsid w:val="00426479"/>
    <w:rsid w:val="004C3C8B"/>
    <w:rsid w:val="005C73C5"/>
    <w:rsid w:val="00AA1D8D"/>
    <w:rsid w:val="00B47730"/>
    <w:rsid w:val="00CB0664"/>
    <w:rsid w:val="00D85CEE"/>
    <w:rsid w:val="00DD67AC"/>
    <w:rsid w:val="00E22778"/>
    <w:rsid w:val="00E9543C"/>
    <w:rsid w:val="00FC2BC0"/>
    <w:rsid w:val="00FC693F"/>
    <w:rsid w:val="00FF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7E2C89"/>
  <w14:defaultImageDpi w14:val="300"/>
  <w15:docId w15:val="{F68CFD7C-B5F8-4EED-B2B5-F37932F2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Balloon Text"/>
    <w:basedOn w:val="a1"/>
    <w:link w:val="affa"/>
    <w:uiPriority w:val="99"/>
    <w:semiHidden/>
    <w:unhideWhenUsed/>
    <w:rsid w:val="00246A9F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fa">
    <w:name w:val="批注框文本 字符"/>
    <w:basedOn w:val="a2"/>
    <w:link w:val="aff9"/>
    <w:uiPriority w:val="99"/>
    <w:semiHidden/>
    <w:rsid w:val="00246A9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0EE938-586A-4B57-B841-1FB0F62BB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3</cp:revision>
  <cp:lastPrinted>2022-01-08T06:41:00Z</cp:lastPrinted>
  <dcterms:created xsi:type="dcterms:W3CDTF">2022-01-08T06:41:00Z</dcterms:created>
  <dcterms:modified xsi:type="dcterms:W3CDTF">2022-01-08T06:43:00Z</dcterms:modified>
  <cp:category/>
</cp:coreProperties>
</file>